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CD94FB" w14:textId="77777777" w:rsidR="00522254" w:rsidRDefault="006C3AA7"/>
    <w:tbl>
      <w:tblPr>
        <w:tblW w:w="105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2"/>
        <w:gridCol w:w="1576"/>
        <w:gridCol w:w="2147"/>
        <w:gridCol w:w="5179"/>
      </w:tblGrid>
      <w:tr w:rsidR="00AF0DE8" w:rsidRPr="00FF2263" w14:paraId="3DB52D95" w14:textId="77777777" w:rsidTr="00AF0DE8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2125981" w14:textId="2522879D" w:rsidR="002C511E" w:rsidRPr="00FF2263" w:rsidRDefault="002C511E" w:rsidP="0037669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Contributions 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D93E05" w14:textId="2205581F" w:rsidR="002C511E" w:rsidRDefault="002C511E" w:rsidP="0037669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226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Full Name </w:t>
            </w:r>
          </w:p>
          <w:p w14:paraId="682D21AD" w14:textId="7A58FADC" w:rsidR="002C511E" w:rsidRPr="00FF2263" w:rsidRDefault="002C511E" w:rsidP="002C511E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7669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(Last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, First, Middle</w:t>
            </w:r>
            <w:r w:rsidRPr="0037669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71DE37" w14:textId="77777777" w:rsidR="002C511E" w:rsidRDefault="002C511E" w:rsidP="0037669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226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Contact information </w:t>
            </w:r>
          </w:p>
          <w:p w14:paraId="79669AD3" w14:textId="77777777" w:rsidR="002C511E" w:rsidRPr="00FF2263" w:rsidRDefault="002C511E" w:rsidP="0037669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226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(email, phone number with country code)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DE75E5" w14:textId="27FF3916" w:rsidR="002C511E" w:rsidRPr="00D34C10" w:rsidRDefault="002C511E" w:rsidP="00D34C1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226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Affiliations </w:t>
            </w:r>
            <w:bookmarkStart w:id="0" w:name="_GoBack"/>
            <w:bookmarkEnd w:id="0"/>
          </w:p>
          <w:p w14:paraId="415D91F5" w14:textId="77777777" w:rsidR="002C511E" w:rsidRPr="00FF2263" w:rsidRDefault="002C511E" w:rsidP="0037669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** All are affiliated with the CHAIN Network</w:t>
            </w:r>
          </w:p>
        </w:tc>
      </w:tr>
      <w:tr w:rsidR="00AF0DE8" w:rsidRPr="00FF2263" w14:paraId="1825E639" w14:textId="77777777" w:rsidTr="00AF0DE8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002DF7B" w14:textId="175F2908" w:rsidR="002C511E" w:rsidRPr="00376696" w:rsidRDefault="00AF0DE8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etwork PI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BE50DF" w14:textId="23BDE004" w:rsidR="002C511E" w:rsidRPr="00376696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766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erkley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JA</w:t>
            </w:r>
          </w:p>
        </w:tc>
        <w:tc>
          <w:tcPr>
            <w:tcW w:w="21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3149C2" w14:textId="7BF82599" w:rsidR="002C511E" w:rsidRPr="002C511E" w:rsidRDefault="002C511E" w:rsidP="00D2215C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JBerkley@kemri-wellcome.org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C748E7" w14:textId="77777777" w:rsidR="002C511E" w:rsidRPr="002C511E" w:rsidRDefault="002C511E" w:rsidP="0013305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hAnsi="Arial" w:cs="Arial"/>
                <w:color w:val="000000" w:themeColor="text1"/>
                <w:sz w:val="16"/>
                <w:szCs w:val="16"/>
              </w:rPr>
              <w:t>KEMRI/Wellcome Trust Research Programme, Kilifi, Kenya.</w:t>
            </w:r>
          </w:p>
          <w:p w14:paraId="6D44BC87" w14:textId="77777777" w:rsidR="002C511E" w:rsidRPr="002C511E" w:rsidRDefault="002C511E" w:rsidP="0013305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Center for Tropical Medicine and Global Health, University of Oxford, Oxford, United Kingdom.</w:t>
            </w:r>
          </w:p>
          <w:p w14:paraId="5DE79402" w14:textId="77777777" w:rsidR="002C511E" w:rsidRPr="002C511E" w:rsidRDefault="002C511E" w:rsidP="0037669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F0DE8" w:rsidRPr="00FF2263" w14:paraId="71606E7E" w14:textId="77777777" w:rsidTr="00AF0DE8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566B22C" w14:textId="38B5DA98" w:rsidR="002C511E" w:rsidRPr="00FF2263" w:rsidRDefault="00AF0DE8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etwork PI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C3ADBE" w14:textId="1BDCE238" w:rsidR="002C511E" w:rsidRPr="00376696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F226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Walson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JL</w:t>
            </w:r>
          </w:p>
        </w:tc>
        <w:tc>
          <w:tcPr>
            <w:tcW w:w="21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ED3980" w14:textId="3007EC28" w:rsidR="002C511E" w:rsidRPr="002C511E" w:rsidRDefault="002C511E" w:rsidP="00D2215C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walson@uw.edu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FB8204" w14:textId="77777777" w:rsidR="002C511E" w:rsidRPr="002C511E" w:rsidRDefault="002C511E" w:rsidP="0013305A">
            <w:pPr>
              <w:rPr>
                <w:rFonts w:eastAsia="Times New Roman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Departments of Global Health, Medicine, </w:t>
            </w:r>
            <w:proofErr w:type="spellStart"/>
            <w:r w:rsidRPr="002C511E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</w:rPr>
              <w:t>Paediatrics</w:t>
            </w:r>
            <w:proofErr w:type="spellEnd"/>
            <w:r w:rsidRPr="002C511E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and Epidemiology, University of Washington, Seattle, Washington, USA.</w:t>
            </w:r>
          </w:p>
          <w:p w14:paraId="6AC3B76B" w14:textId="77777777" w:rsidR="002C511E" w:rsidRPr="002C511E" w:rsidRDefault="002C511E" w:rsidP="0037669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F0DE8" w:rsidRPr="00FF2263" w14:paraId="2D2D0DE8" w14:textId="77777777" w:rsidTr="00AF0DE8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FE34CC6" w14:textId="338FC605" w:rsidR="002C511E" w:rsidRPr="00376696" w:rsidRDefault="00AF0DE8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te PI/Co-Investigator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A29534" w14:textId="0AA595C8" w:rsidR="002C511E" w:rsidRPr="00FF2263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766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iallo</w:t>
            </w:r>
            <w:r w:rsidR="00AF0DE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AH</w:t>
            </w:r>
          </w:p>
        </w:tc>
        <w:tc>
          <w:tcPr>
            <w:tcW w:w="21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42D131" w14:textId="77777777" w:rsidR="002C511E" w:rsidRPr="002C511E" w:rsidRDefault="002C511E" w:rsidP="00D2215C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hama.diallo@univ-ouaga.bf 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6034D1" w14:textId="77777777" w:rsidR="002C511E" w:rsidRPr="002C511E" w:rsidRDefault="002C511E" w:rsidP="0037669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Department of Public Health, Faculty of Health Sciences, University of Ouagadougou I </w:t>
            </w:r>
            <w:proofErr w:type="spellStart"/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</w:t>
            </w:r>
            <w:proofErr w:type="spellEnd"/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Joseph KI-ZERBO, Burkina Faso; </w:t>
            </w:r>
          </w:p>
          <w:p w14:paraId="35D7250C" w14:textId="77777777" w:rsidR="002C511E" w:rsidRPr="002C511E" w:rsidRDefault="002C511E" w:rsidP="0037669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  <w:p w14:paraId="19B4FF39" w14:textId="77777777" w:rsidR="002C511E" w:rsidRPr="002C511E" w:rsidRDefault="002C511E" w:rsidP="00376696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partment of Public Health, Centre MURAZ Research Institute, Ministry of Health, Bobo-</w:t>
            </w:r>
            <w:proofErr w:type="spellStart"/>
            <w:r w:rsidRPr="002C51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oulasso</w:t>
            </w:r>
            <w:proofErr w:type="spellEnd"/>
            <w:r w:rsidRPr="002C51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Burkina Faso.</w:t>
            </w:r>
          </w:p>
          <w:p w14:paraId="4FAFFA95" w14:textId="77777777" w:rsidR="002C511E" w:rsidRPr="002C511E" w:rsidRDefault="002C511E" w:rsidP="0037669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F0DE8" w:rsidRPr="00FF2263" w14:paraId="48E169F0" w14:textId="77777777" w:rsidTr="00AF0DE8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6DEC961" w14:textId="775AFA93" w:rsidR="00AF0DE8" w:rsidRPr="00FF2263" w:rsidRDefault="00AF0DE8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8056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-Investigator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7B46B6" w14:textId="2D808261" w:rsidR="00AF0DE8" w:rsidRPr="00FF2263" w:rsidRDefault="00AF0DE8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F226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hahid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ASMSB</w:t>
            </w:r>
          </w:p>
        </w:tc>
        <w:tc>
          <w:tcPr>
            <w:tcW w:w="21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548E41" w14:textId="77777777" w:rsidR="00AF0DE8" w:rsidRPr="002C511E" w:rsidRDefault="00AF0DE8" w:rsidP="00CA00F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ayeem@icddrb.org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E24128" w14:textId="77777777" w:rsidR="00AF0DE8" w:rsidRPr="002C511E" w:rsidRDefault="00AF0DE8" w:rsidP="00D2215C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Nutrition and Clinical Services Division (NCSD), International Centre for </w:t>
            </w:r>
            <w:proofErr w:type="spellStart"/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iarrhoeal</w:t>
            </w:r>
            <w:proofErr w:type="spellEnd"/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Disease Research, Bangladesh (icddr</w:t>
            </w:r>
            <w:proofErr w:type="gramStart"/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,b</w:t>
            </w:r>
            <w:proofErr w:type="gramEnd"/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), Dhaka, Bangladesh. </w:t>
            </w:r>
          </w:p>
          <w:p w14:paraId="28EA8AF4" w14:textId="77777777" w:rsidR="00AF0DE8" w:rsidRPr="002C511E" w:rsidRDefault="00AF0DE8" w:rsidP="00CA00F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F0DE8" w:rsidRPr="00376696" w14:paraId="4539A702" w14:textId="77777777" w:rsidTr="00AF0DE8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5121D7B" w14:textId="784BCEA9" w:rsidR="00AF0DE8" w:rsidRPr="00376696" w:rsidRDefault="00AF0DE8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8056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-Investigator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A9F7FA" w14:textId="21BC7B31" w:rsidR="00AF0DE8" w:rsidRPr="00376696" w:rsidRDefault="00AF0DE8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766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wela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A</w:t>
            </w:r>
          </w:p>
        </w:tc>
        <w:tc>
          <w:tcPr>
            <w:tcW w:w="21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9AF8DA" w14:textId="77777777" w:rsidR="00AF0DE8" w:rsidRPr="002C511E" w:rsidRDefault="00AF0DE8" w:rsidP="00CA00F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Gwela@kemri-wellcome.org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49A488" w14:textId="77777777" w:rsidR="00AF0DE8" w:rsidRPr="002C511E" w:rsidRDefault="00AF0DE8" w:rsidP="00CA00F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EMRI/Wellcome Trust Research Programme, Kilifi, Kenya</w:t>
            </w:r>
          </w:p>
        </w:tc>
      </w:tr>
      <w:tr w:rsidR="00AF0DE8" w:rsidRPr="00376696" w14:paraId="6562BD91" w14:textId="77777777" w:rsidTr="00AF0DE8">
        <w:trPr>
          <w:trHeight w:val="36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75CD886" w14:textId="4FE85DAD" w:rsidR="002C511E" w:rsidRPr="00376696" w:rsidRDefault="00AF0DE8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te PI/Co-Investigator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C8DB02" w14:textId="2716B956" w:rsidR="002C511E" w:rsidRPr="00376696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766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alee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, A</w:t>
            </w:r>
          </w:p>
        </w:tc>
        <w:tc>
          <w:tcPr>
            <w:tcW w:w="21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86A90D" w14:textId="77777777" w:rsidR="002C511E" w:rsidRPr="002C511E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ali.saleem@aku.edu</w:t>
            </w:r>
          </w:p>
          <w:p w14:paraId="341042F2" w14:textId="77777777" w:rsidR="002C511E" w:rsidRPr="002C511E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E514FA" w14:textId="77777777" w:rsidR="002C511E" w:rsidRPr="002C511E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epartment of Pediatrics and Child Health, The Aga Khan University, Karachi, 74800, Pakistan</w:t>
            </w:r>
          </w:p>
        </w:tc>
      </w:tr>
      <w:tr w:rsidR="00AF0DE8" w:rsidRPr="00376696" w14:paraId="77975358" w14:textId="77777777" w:rsidTr="00AF0DE8">
        <w:trPr>
          <w:trHeight w:val="360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66C7B1C" w14:textId="4631E42C" w:rsidR="002C511E" w:rsidRPr="00376696" w:rsidRDefault="00AF0DE8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-Investigator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0F6288" w14:textId="324F31ED" w:rsidR="002C511E" w:rsidRPr="00376696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3766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sad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A</w:t>
            </w:r>
          </w:p>
        </w:tc>
        <w:tc>
          <w:tcPr>
            <w:tcW w:w="21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43C2BD" w14:textId="77777777" w:rsidR="002C511E" w:rsidRPr="002C511E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sad.ali@aku.edu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92A381" w14:textId="77777777" w:rsidR="002C511E" w:rsidRPr="002C511E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epartment of Pediatrics and Child Health, The Aga Khan University, Karachi, 74800, Pakistan</w:t>
            </w:r>
          </w:p>
        </w:tc>
      </w:tr>
      <w:tr w:rsidR="00AF0DE8" w:rsidRPr="00376696" w14:paraId="33B20F24" w14:textId="77777777" w:rsidTr="00AF0DE8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B02E1CE" w14:textId="782A398C" w:rsidR="00AF0DE8" w:rsidRPr="00FF2263" w:rsidRDefault="00AF0DE8" w:rsidP="0013305A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E637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-Investigator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653BC0" w14:textId="62795516" w:rsidR="00AF0DE8" w:rsidRPr="00FF2263" w:rsidRDefault="00AF0DE8" w:rsidP="0013305A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F226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igoi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CC</w:t>
            </w:r>
          </w:p>
        </w:tc>
        <w:tc>
          <w:tcPr>
            <w:tcW w:w="21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B1F410" w14:textId="77777777" w:rsidR="00AF0DE8" w:rsidRPr="002C511E" w:rsidRDefault="00AF0DE8" w:rsidP="0013305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tigoi@kemri-wellcome.org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ECF650" w14:textId="77777777" w:rsidR="00AF0DE8" w:rsidRPr="002C511E" w:rsidRDefault="00AF0DE8" w:rsidP="0013305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EMRI/Wellcome Trust Research Programme, Kilifi, Kenya</w:t>
            </w:r>
          </w:p>
        </w:tc>
      </w:tr>
      <w:tr w:rsidR="00AF0DE8" w:rsidRPr="00376696" w14:paraId="33D26E51" w14:textId="77777777" w:rsidTr="00AF0DE8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7517238" w14:textId="06EEAABF" w:rsidR="00AF0DE8" w:rsidRPr="00FF2263" w:rsidRDefault="00AF0DE8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E637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-Investigator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FB94C5" w14:textId="2305791F" w:rsidR="00AF0DE8" w:rsidRPr="00FF2263" w:rsidRDefault="00AF0DE8" w:rsidP="002C511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F226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ourdon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C</w:t>
            </w:r>
          </w:p>
        </w:tc>
        <w:tc>
          <w:tcPr>
            <w:tcW w:w="21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872859" w14:textId="77777777" w:rsidR="00AF0DE8" w:rsidRPr="002C511E" w:rsidRDefault="00AF0DE8" w:rsidP="00D2215C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line.bourdon@sickkids.ca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23D5EC" w14:textId="77777777" w:rsidR="00AF0DE8" w:rsidRPr="002C511E" w:rsidRDefault="00AF0DE8" w:rsidP="00CA00F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he Hospital for Sick Children, Department of Translational Medicine, Toronto, Canada</w:t>
            </w:r>
          </w:p>
        </w:tc>
      </w:tr>
      <w:tr w:rsidR="00AF0DE8" w:rsidRPr="00FF2263" w14:paraId="729C8407" w14:textId="77777777" w:rsidTr="00AF0DE8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1EBE07F" w14:textId="57A5F809" w:rsidR="002C511E" w:rsidRPr="00FF2263" w:rsidRDefault="00AF0DE8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-Investigator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DEDA05" w14:textId="037DC464" w:rsidR="002C511E" w:rsidRPr="00FF2263" w:rsidRDefault="002C511E" w:rsidP="002C511E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ancioni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</w:t>
            </w:r>
            <w:r w:rsidRPr="00FF226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L</w:t>
            </w:r>
          </w:p>
        </w:tc>
        <w:tc>
          <w:tcPr>
            <w:tcW w:w="21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5EABF6" w14:textId="77777777" w:rsidR="002C511E" w:rsidRPr="002C511E" w:rsidRDefault="002C511E" w:rsidP="00D2215C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ancioni@ohsu.edu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F7D468" w14:textId="77777777" w:rsidR="002C511E" w:rsidRPr="002C511E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epartment of Pediatrics, Oregon Health and Science University, Portland, OR, USA</w:t>
            </w:r>
          </w:p>
        </w:tc>
      </w:tr>
      <w:tr w:rsidR="00AF0DE8" w:rsidRPr="00376696" w14:paraId="15540C2C" w14:textId="77777777" w:rsidTr="00AF0DE8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58C7ED8" w14:textId="7D03B8BF" w:rsidR="002C511E" w:rsidRPr="00FF2263" w:rsidRDefault="00AF0DE8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-Investigator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81F01C" w14:textId="1264BB60" w:rsidR="002C511E" w:rsidRPr="00FF2263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F226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nno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DM</w:t>
            </w:r>
          </w:p>
        </w:tc>
        <w:tc>
          <w:tcPr>
            <w:tcW w:w="21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E54DD9" w14:textId="77777777" w:rsidR="002C511E" w:rsidRPr="002C511E" w:rsidRDefault="002C511E" w:rsidP="00D2215C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denno@uw.edu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E8320E" w14:textId="77777777" w:rsidR="002C511E" w:rsidRPr="002C511E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epartment of Pediatrics, School of Medicine, University of Washington, Seattle, WA. USA.</w:t>
            </w:r>
          </w:p>
          <w:p w14:paraId="69D53413" w14:textId="77777777" w:rsidR="002C511E" w:rsidRPr="002C511E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  <w:p w14:paraId="333BB9CF" w14:textId="77777777" w:rsidR="002C511E" w:rsidRPr="002C511E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epartment of Global Health and Department of Health Services, School of Public Health, University of Washington, Seattle, WA. USA.</w:t>
            </w:r>
          </w:p>
        </w:tc>
      </w:tr>
      <w:tr w:rsidR="00AF0DE8" w:rsidRPr="00FF2263" w14:paraId="1C505B1F" w14:textId="77777777" w:rsidTr="00AF0DE8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1AA6DBE" w14:textId="35429C83" w:rsidR="002C511E" w:rsidRPr="00376696" w:rsidRDefault="00AF0DE8" w:rsidP="0013305A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-Investigator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63C2E2" w14:textId="4FE7A202" w:rsidR="002C511E" w:rsidRPr="00FF2263" w:rsidRDefault="002C511E" w:rsidP="0013305A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766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angale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DI</w:t>
            </w:r>
          </w:p>
        </w:tc>
        <w:tc>
          <w:tcPr>
            <w:tcW w:w="21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383C35" w14:textId="77777777" w:rsidR="002C511E" w:rsidRPr="002C511E" w:rsidRDefault="002C511E" w:rsidP="0013305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mangale@uw.edu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6A8A82" w14:textId="77777777" w:rsidR="002C511E" w:rsidRPr="002C511E" w:rsidRDefault="002C511E" w:rsidP="0013305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epartment of Global Health, University of Washington, Seattle, WA. USA.</w:t>
            </w:r>
          </w:p>
        </w:tc>
      </w:tr>
      <w:tr w:rsidR="00AF0DE8" w:rsidRPr="00FF2263" w14:paraId="6CDC0F82" w14:textId="77777777" w:rsidTr="00AF0DE8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D7D67C9" w14:textId="577B1226" w:rsidR="002C511E" w:rsidRPr="00FF2263" w:rsidRDefault="00AF0DE8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te PI/Co-Investigator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C46916" w14:textId="49AD5682" w:rsidR="002C511E" w:rsidRPr="00FF2263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F226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upere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E</w:t>
            </w:r>
          </w:p>
        </w:tc>
        <w:tc>
          <w:tcPr>
            <w:tcW w:w="21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004D00" w14:textId="77777777" w:rsidR="002C511E" w:rsidRPr="002C511E" w:rsidRDefault="002C511E" w:rsidP="00D2215C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upez@yahoo.com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96FB4C" w14:textId="77777777" w:rsidR="002C511E" w:rsidRPr="002C511E" w:rsidRDefault="002C511E" w:rsidP="00D2215C">
            <w:pPr>
              <w:rPr>
                <w:rFonts w:eastAsia="Times New Roman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Department of </w:t>
            </w:r>
            <w:proofErr w:type="spellStart"/>
            <w:r w:rsidRPr="002C511E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</w:rPr>
              <w:t>Paediatrics</w:t>
            </w:r>
            <w:proofErr w:type="spellEnd"/>
            <w:r w:rsidRPr="002C511E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and Child Health, College of Health Sciences, Makerere University, Kampala, Uganda.</w:t>
            </w:r>
          </w:p>
          <w:p w14:paraId="78338E03" w14:textId="77777777" w:rsidR="002C511E" w:rsidRPr="002C511E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F0DE8" w:rsidRPr="00FF2263" w14:paraId="03CFDCC3" w14:textId="77777777" w:rsidTr="00AF0DE8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3A157FD" w14:textId="4163F72A" w:rsidR="002C511E" w:rsidRPr="00FF2263" w:rsidRDefault="00AF0DE8" w:rsidP="0013305A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-Investigator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38BFC3" w14:textId="3E5900F8" w:rsidR="002C511E" w:rsidRPr="00FF2263" w:rsidRDefault="002C511E" w:rsidP="0013305A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F226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ickell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KD</w:t>
            </w:r>
          </w:p>
        </w:tc>
        <w:tc>
          <w:tcPr>
            <w:tcW w:w="21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2156CF" w14:textId="77777777" w:rsidR="002C511E" w:rsidRPr="002C511E" w:rsidRDefault="002C511E" w:rsidP="0013305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rkbt@uw.edu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0C1B2B" w14:textId="77777777" w:rsidR="002C511E" w:rsidRPr="002C511E" w:rsidRDefault="002C511E" w:rsidP="00D2215C">
            <w:pPr>
              <w:rPr>
                <w:rFonts w:eastAsia="Times New Roman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</w:rPr>
              <w:t>Departments of Global Health, and Epidemiology, University of Washington, Seattle, Washington, USA.</w:t>
            </w:r>
          </w:p>
          <w:p w14:paraId="637B148A" w14:textId="77777777" w:rsidR="002C511E" w:rsidRPr="002C511E" w:rsidRDefault="002C511E" w:rsidP="0013305A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F0DE8" w:rsidRPr="00FF2263" w14:paraId="7760461A" w14:textId="77777777" w:rsidTr="00AF0DE8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1306E92" w14:textId="6004161F" w:rsidR="002C511E" w:rsidRPr="00376696" w:rsidRDefault="00AF0DE8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-Investigator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54C429" w14:textId="1055C905" w:rsidR="002C511E" w:rsidRPr="00FF2263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766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</w:t>
            </w:r>
            <w:r w:rsidRPr="00FF226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wangome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MK</w:t>
            </w:r>
          </w:p>
        </w:tc>
        <w:tc>
          <w:tcPr>
            <w:tcW w:w="21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F62FE3" w14:textId="77777777" w:rsidR="002C511E" w:rsidRPr="002C511E" w:rsidRDefault="002C511E" w:rsidP="00D2215C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mwangome@kemri-wellcome.org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97ECE1" w14:textId="77777777" w:rsidR="002C511E" w:rsidRPr="002C511E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EMRI/Wellcome Trust Research Programme, Kilifi, Kenya</w:t>
            </w:r>
          </w:p>
          <w:p w14:paraId="343F31A5" w14:textId="77777777" w:rsidR="002C511E" w:rsidRPr="002C511E" w:rsidRDefault="002C511E" w:rsidP="00D2215C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F0DE8" w:rsidRPr="00376696" w14:paraId="044E8369" w14:textId="77777777" w:rsidTr="00AF0DE8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9D0C80A" w14:textId="17D18545" w:rsidR="002C511E" w:rsidRPr="00FF2263" w:rsidRDefault="00AF0DE8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te PI/Co-Investigator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6E585E" w14:textId="0D202EAE" w:rsidR="002C511E" w:rsidRPr="00FF2263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F226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isti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MJ</w:t>
            </w:r>
          </w:p>
        </w:tc>
        <w:tc>
          <w:tcPr>
            <w:tcW w:w="21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40F0FA" w14:textId="77777777" w:rsidR="002C511E" w:rsidRPr="002C511E" w:rsidRDefault="002C511E" w:rsidP="00D2215C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histi@icddrb.org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D51E8C" w14:textId="77777777" w:rsidR="002C511E" w:rsidRPr="002C511E" w:rsidRDefault="002C511E" w:rsidP="0037669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Nutrition and Clinical Services Division (NCSD), International Centre for </w:t>
            </w:r>
            <w:proofErr w:type="spellStart"/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iarrhoeal</w:t>
            </w:r>
            <w:proofErr w:type="spellEnd"/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Disease Research, Bangladesh (icddr</w:t>
            </w:r>
            <w:proofErr w:type="gramStart"/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,b</w:t>
            </w:r>
            <w:proofErr w:type="gramEnd"/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), Dhaka, Bangladesh. </w:t>
            </w:r>
          </w:p>
          <w:p w14:paraId="0BBA4750" w14:textId="77777777" w:rsidR="002C511E" w:rsidRPr="002C511E" w:rsidRDefault="002C511E" w:rsidP="00D2215C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F0DE8" w:rsidRPr="00FF2263" w14:paraId="307B1CF1" w14:textId="77777777" w:rsidTr="00AF0DE8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492C8EC" w14:textId="6C7FA857" w:rsidR="00AF0DE8" w:rsidRDefault="00AF0DE8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012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-Investigator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140139" w14:textId="1E5960E7" w:rsidR="00AF0DE8" w:rsidRPr="00FF2263" w:rsidRDefault="00AF0DE8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gari, MM</w:t>
            </w:r>
          </w:p>
        </w:tc>
        <w:tc>
          <w:tcPr>
            <w:tcW w:w="21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7FDCBF" w14:textId="77777777" w:rsidR="00AF0DE8" w:rsidRPr="002C511E" w:rsidRDefault="00AF0DE8" w:rsidP="00D2215C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Ngari@kemri-wellcome.org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445A96" w14:textId="77777777" w:rsidR="00AF0DE8" w:rsidRPr="002C511E" w:rsidRDefault="00AF0DE8" w:rsidP="00D2215C">
            <w:pPr>
              <w:rPr>
                <w:rFonts w:eastAsia="Times New Roman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</w:rPr>
              <w:t>KEMRI/Wellcome Trust Research Programme, Kilifi, Kenya.</w:t>
            </w:r>
          </w:p>
          <w:p w14:paraId="1654061C" w14:textId="77777777" w:rsidR="00AF0DE8" w:rsidRPr="002C511E" w:rsidRDefault="00AF0DE8" w:rsidP="00CA00F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F0DE8" w:rsidRPr="00FF2263" w14:paraId="06664DD2" w14:textId="77777777" w:rsidTr="00AF0DE8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685F936" w14:textId="786A0F68" w:rsidR="00AF0DE8" w:rsidRPr="00FF2263" w:rsidRDefault="00AF0DE8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012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-Investigator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1208F0" w14:textId="722DB80D" w:rsidR="00AF0DE8" w:rsidRPr="00FF2263" w:rsidRDefault="00AF0DE8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F226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gao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NM</w:t>
            </w:r>
          </w:p>
        </w:tc>
        <w:tc>
          <w:tcPr>
            <w:tcW w:w="21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EDD2A8" w14:textId="77777777" w:rsidR="00AF0DE8" w:rsidRPr="002C511E" w:rsidRDefault="00AF0DE8" w:rsidP="00D2215C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ngao@kemri-wellcome.org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B72710" w14:textId="77777777" w:rsidR="00AF0DE8" w:rsidRPr="002C511E" w:rsidRDefault="00AF0DE8" w:rsidP="00CA00F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EMRI/Wellcome Trust Research Programme, Kilifi, Kenya</w:t>
            </w:r>
          </w:p>
          <w:p w14:paraId="225DDFFA" w14:textId="77777777" w:rsidR="00AF0DE8" w:rsidRPr="002C511E" w:rsidRDefault="00AF0DE8" w:rsidP="00D2215C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F0DE8" w:rsidRPr="00FF2263" w14:paraId="263D21C3" w14:textId="77777777" w:rsidTr="00AF0DE8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F1D6A4E" w14:textId="17DE0816" w:rsidR="00AF0DE8" w:rsidRPr="00FF2263" w:rsidRDefault="00AF0DE8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012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-Investigator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C41628" w14:textId="51FDA93F" w:rsidR="00AF0DE8" w:rsidRPr="00FF2263" w:rsidRDefault="00AF0DE8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F226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ukhtankar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P</w:t>
            </w:r>
          </w:p>
        </w:tc>
        <w:tc>
          <w:tcPr>
            <w:tcW w:w="21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92BE19" w14:textId="77777777" w:rsidR="00AF0DE8" w:rsidRPr="002C511E" w:rsidRDefault="00AF0DE8" w:rsidP="00D2215C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sukhtankar@kemri-wellcome.org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937616" w14:textId="77777777" w:rsidR="00AF0DE8" w:rsidRPr="002C511E" w:rsidRDefault="00AF0DE8" w:rsidP="00D2215C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EMRI/Wellcome Trust Research Programme, Kilifi, Kenya</w:t>
            </w:r>
          </w:p>
          <w:p w14:paraId="2225FBE4" w14:textId="77777777" w:rsidR="00AF0DE8" w:rsidRPr="002C511E" w:rsidRDefault="00AF0DE8" w:rsidP="00D2215C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F0DE8" w:rsidRPr="00376696" w14:paraId="38E1774F" w14:textId="77777777" w:rsidTr="00AF0DE8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E1402B9" w14:textId="5BF27205" w:rsidR="002C511E" w:rsidRPr="00376696" w:rsidRDefault="00AF0DE8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Site PI/Co-Investigator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44F7B4" w14:textId="7F5A16A9" w:rsidR="002C511E" w:rsidRPr="00376696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766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andsma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RHJ</w:t>
            </w:r>
          </w:p>
        </w:tc>
        <w:tc>
          <w:tcPr>
            <w:tcW w:w="21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DF8144" w14:textId="77777777" w:rsidR="002C511E" w:rsidRPr="002C511E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obert.bandsma@sickkids.ca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6EF57A" w14:textId="77777777" w:rsidR="002C511E" w:rsidRPr="002C511E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tre for Global Child Health, Hospital for Sick Children, Toronto, Ontario Canada.</w:t>
            </w:r>
          </w:p>
          <w:p w14:paraId="1ACC3931" w14:textId="77777777" w:rsidR="002C511E" w:rsidRPr="002C511E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  <w:p w14:paraId="27BAC79F" w14:textId="77777777" w:rsidR="002C511E" w:rsidRPr="002C511E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ivision of Gastroenterology, Hepatology and Nutrition, Hospital for Sick Children, Toronto, Ontario Canada.</w:t>
            </w:r>
          </w:p>
          <w:p w14:paraId="4388E8CA" w14:textId="77777777" w:rsidR="002C511E" w:rsidRPr="002C511E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  <w:p w14:paraId="765778E7" w14:textId="77777777" w:rsidR="002C511E" w:rsidRPr="002C511E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epartment of Nutritional Sciences, Faculty of Medicine, University of Toronto, Toronto, Ontario Canada.</w:t>
            </w:r>
          </w:p>
          <w:p w14:paraId="14C628DC" w14:textId="77777777" w:rsidR="002C511E" w:rsidRPr="002C511E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  <w:p w14:paraId="111A4BFA" w14:textId="77777777" w:rsidR="002C511E" w:rsidRPr="002C511E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epartment of Biomedical Sciences, College of Medicine, University of Malawi, Blantyre, Malawi.</w:t>
            </w:r>
          </w:p>
        </w:tc>
      </w:tr>
      <w:tr w:rsidR="00AF0DE8" w:rsidRPr="00FF2263" w14:paraId="78D091B1" w14:textId="77777777" w:rsidTr="00AF0DE8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2431AB6" w14:textId="37653AC0" w:rsidR="002C511E" w:rsidRPr="00FF2263" w:rsidRDefault="00AF0DE8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-Investigator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AAE219" w14:textId="10AEDFAD" w:rsidR="002C511E" w:rsidRPr="00FF2263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F226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olyneux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S</w:t>
            </w:r>
          </w:p>
        </w:tc>
        <w:tc>
          <w:tcPr>
            <w:tcW w:w="21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B0AF1B" w14:textId="77777777" w:rsidR="002C511E" w:rsidRPr="002C511E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molyneux@kemri-wellcome.org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3A4000" w14:textId="77777777" w:rsidR="002C511E" w:rsidRPr="002C511E" w:rsidRDefault="002C511E" w:rsidP="00CA00FB">
            <w:pPr>
              <w:shd w:val="clear" w:color="auto" w:fill="FFFFFF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EMRI Centre for Geographic Medicine Research - Coast, and Wellcome Trust Research Programme, Nairobi, Kenya.</w:t>
            </w:r>
          </w:p>
          <w:p w14:paraId="08B62BC1" w14:textId="77777777" w:rsidR="002C511E" w:rsidRPr="002C511E" w:rsidRDefault="002C511E" w:rsidP="00CA00FB">
            <w:pPr>
              <w:shd w:val="clear" w:color="auto" w:fill="FFFFFF"/>
              <w:ind w:left="45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  <w:p w14:paraId="4FB936DF" w14:textId="77777777" w:rsidR="002C511E" w:rsidRPr="002C511E" w:rsidRDefault="002C511E" w:rsidP="00CA00FB">
            <w:pPr>
              <w:shd w:val="clear" w:color="auto" w:fill="FFFFFF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ntre for Tropical Medicine, University of Oxford, Oxford, UK.</w:t>
            </w:r>
          </w:p>
          <w:p w14:paraId="0F7AE5DA" w14:textId="77777777" w:rsidR="002C511E" w:rsidRPr="002C511E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F0DE8" w:rsidRPr="00376696" w14:paraId="3927CED8" w14:textId="77777777" w:rsidTr="00AF0DE8">
        <w:trPr>
          <w:trHeight w:val="603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12C991D" w14:textId="7F0D0E5E" w:rsidR="002C511E" w:rsidRPr="00376696" w:rsidRDefault="00AF0DE8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te PI/Co-Investigator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7227A9" w14:textId="4ADF8128" w:rsidR="002C511E" w:rsidRPr="00376696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766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hmed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T</w:t>
            </w:r>
          </w:p>
        </w:tc>
        <w:tc>
          <w:tcPr>
            <w:tcW w:w="21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68820B" w14:textId="77777777" w:rsidR="002C511E" w:rsidRPr="002C511E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hmeed@icddrb.org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51BF60" w14:textId="77777777" w:rsidR="002C511E" w:rsidRPr="002C511E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Nutrition and Clinical Services Division (NCSD), International Centre for </w:t>
            </w:r>
            <w:proofErr w:type="spellStart"/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iarrhoeal</w:t>
            </w:r>
            <w:proofErr w:type="spellEnd"/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Disease Research, Bangladesh (icddr</w:t>
            </w:r>
            <w:proofErr w:type="gramStart"/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,b</w:t>
            </w:r>
            <w:proofErr w:type="gramEnd"/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), Dhaka, Bangladesh.</w:t>
            </w:r>
          </w:p>
        </w:tc>
      </w:tr>
      <w:tr w:rsidR="00AF0DE8" w:rsidRPr="00376696" w14:paraId="2A857259" w14:textId="77777777" w:rsidTr="00AF0DE8">
        <w:trPr>
          <w:trHeight w:val="315"/>
        </w:trPr>
        <w:tc>
          <w:tcPr>
            <w:tcW w:w="16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A6CA5D4" w14:textId="32ED2336" w:rsidR="002C511E" w:rsidRPr="00376696" w:rsidRDefault="00AF0DE8" w:rsidP="00D2215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te PI/Co-Investigator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370FCE" w14:textId="49A29954" w:rsidR="002C511E" w:rsidRPr="00376696" w:rsidRDefault="002C511E" w:rsidP="00D2215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37669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oskuijl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W</w:t>
            </w:r>
          </w:p>
        </w:tc>
        <w:tc>
          <w:tcPr>
            <w:tcW w:w="21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663BC9" w14:textId="77777777" w:rsidR="002C511E" w:rsidRPr="002C511E" w:rsidRDefault="002C511E" w:rsidP="00CA00FB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wp@voskuijl.com</w:t>
            </w:r>
          </w:p>
        </w:tc>
        <w:tc>
          <w:tcPr>
            <w:tcW w:w="51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1061B7" w14:textId="77777777" w:rsidR="002C511E" w:rsidRPr="002C511E" w:rsidRDefault="002C511E" w:rsidP="0037669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Department of </w:t>
            </w:r>
            <w:proofErr w:type="spellStart"/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aediatrics</w:t>
            </w:r>
            <w:proofErr w:type="spellEnd"/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and Child Health, College of Medicine, University of Malawi, Blantyre, Malawi.</w:t>
            </w:r>
          </w:p>
          <w:p w14:paraId="7E817F32" w14:textId="77777777" w:rsidR="002C511E" w:rsidRPr="002C511E" w:rsidRDefault="002C511E" w:rsidP="0037669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  <w:p w14:paraId="48F99993" w14:textId="77777777" w:rsidR="002C511E" w:rsidRPr="002C511E" w:rsidRDefault="002C511E" w:rsidP="00376696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C511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epartment of Biomedical Sciences, College of Medicine, University of Malawi, Blantyre, Malawi.</w:t>
            </w:r>
          </w:p>
        </w:tc>
      </w:tr>
    </w:tbl>
    <w:p w14:paraId="5C8080EB" w14:textId="77777777" w:rsidR="00FF2263" w:rsidRDefault="00FF2263"/>
    <w:sectPr w:rsidR="00FF2263" w:rsidSect="0043036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812A51" w14:textId="77777777" w:rsidR="006C3AA7" w:rsidRDefault="006C3AA7" w:rsidP="00D2215C">
      <w:r>
        <w:separator/>
      </w:r>
    </w:p>
  </w:endnote>
  <w:endnote w:type="continuationSeparator" w:id="0">
    <w:p w14:paraId="16DD341F" w14:textId="77777777" w:rsidR="006C3AA7" w:rsidRDefault="006C3AA7" w:rsidP="00D22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E68A68" w14:textId="77777777" w:rsidR="006C3AA7" w:rsidRDefault="006C3AA7" w:rsidP="00D2215C">
      <w:r>
        <w:separator/>
      </w:r>
    </w:p>
  </w:footnote>
  <w:footnote w:type="continuationSeparator" w:id="0">
    <w:p w14:paraId="48C2B0E2" w14:textId="77777777" w:rsidR="006C3AA7" w:rsidRDefault="006C3AA7" w:rsidP="00D221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3D6B99" w14:textId="400CE405" w:rsidR="00D2215C" w:rsidRDefault="00D2215C">
    <w:pPr>
      <w:pStyle w:val="Header"/>
    </w:pPr>
    <w:r>
      <w:t>CHA</w:t>
    </w:r>
    <w:r w:rsidR="00D34C10">
      <w:t>IN Autho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263"/>
    <w:rsid w:val="00016914"/>
    <w:rsid w:val="00017C86"/>
    <w:rsid w:val="00035982"/>
    <w:rsid w:val="00044162"/>
    <w:rsid w:val="000669E3"/>
    <w:rsid w:val="0007363C"/>
    <w:rsid w:val="00080202"/>
    <w:rsid w:val="00093A20"/>
    <w:rsid w:val="000A32EA"/>
    <w:rsid w:val="000C4CA2"/>
    <w:rsid w:val="000D23A0"/>
    <w:rsid w:val="00126F76"/>
    <w:rsid w:val="001639F8"/>
    <w:rsid w:val="00187107"/>
    <w:rsid w:val="001932FF"/>
    <w:rsid w:val="001A343B"/>
    <w:rsid w:val="001A532A"/>
    <w:rsid w:val="001A53F0"/>
    <w:rsid w:val="001A7E2D"/>
    <w:rsid w:val="001B134B"/>
    <w:rsid w:val="001E1A0B"/>
    <w:rsid w:val="001E2E22"/>
    <w:rsid w:val="0022219C"/>
    <w:rsid w:val="00235E2F"/>
    <w:rsid w:val="00242CC8"/>
    <w:rsid w:val="002617AE"/>
    <w:rsid w:val="00264026"/>
    <w:rsid w:val="00293D41"/>
    <w:rsid w:val="002C511E"/>
    <w:rsid w:val="002F3416"/>
    <w:rsid w:val="00323152"/>
    <w:rsid w:val="003234EB"/>
    <w:rsid w:val="00327BF9"/>
    <w:rsid w:val="003342E1"/>
    <w:rsid w:val="00373F88"/>
    <w:rsid w:val="00376696"/>
    <w:rsid w:val="0039039D"/>
    <w:rsid w:val="003979E9"/>
    <w:rsid w:val="003D2FC0"/>
    <w:rsid w:val="003D3FA6"/>
    <w:rsid w:val="00430368"/>
    <w:rsid w:val="00461E40"/>
    <w:rsid w:val="00464803"/>
    <w:rsid w:val="00467D3A"/>
    <w:rsid w:val="00487498"/>
    <w:rsid w:val="004A7634"/>
    <w:rsid w:val="004B2534"/>
    <w:rsid w:val="004B54AA"/>
    <w:rsid w:val="004C5D37"/>
    <w:rsid w:val="004E7942"/>
    <w:rsid w:val="005029D1"/>
    <w:rsid w:val="00520B30"/>
    <w:rsid w:val="0055318D"/>
    <w:rsid w:val="00572336"/>
    <w:rsid w:val="00596F2A"/>
    <w:rsid w:val="005A6DA8"/>
    <w:rsid w:val="005D0CF2"/>
    <w:rsid w:val="005D16D3"/>
    <w:rsid w:val="005F7F5C"/>
    <w:rsid w:val="00614C4A"/>
    <w:rsid w:val="00616C9E"/>
    <w:rsid w:val="00624662"/>
    <w:rsid w:val="006267C0"/>
    <w:rsid w:val="00626B04"/>
    <w:rsid w:val="00663381"/>
    <w:rsid w:val="00672004"/>
    <w:rsid w:val="006C2FF8"/>
    <w:rsid w:val="006C3AA7"/>
    <w:rsid w:val="006F3C64"/>
    <w:rsid w:val="00721CA1"/>
    <w:rsid w:val="0073010A"/>
    <w:rsid w:val="007638FC"/>
    <w:rsid w:val="007808E5"/>
    <w:rsid w:val="007A182F"/>
    <w:rsid w:val="007C3C8B"/>
    <w:rsid w:val="007D3E99"/>
    <w:rsid w:val="008206DD"/>
    <w:rsid w:val="0086161F"/>
    <w:rsid w:val="008B17CD"/>
    <w:rsid w:val="008B56E2"/>
    <w:rsid w:val="008E716B"/>
    <w:rsid w:val="009066B4"/>
    <w:rsid w:val="00910ECC"/>
    <w:rsid w:val="009158DE"/>
    <w:rsid w:val="009403EF"/>
    <w:rsid w:val="009931ED"/>
    <w:rsid w:val="009A477C"/>
    <w:rsid w:val="009A71CF"/>
    <w:rsid w:val="009D5D1B"/>
    <w:rsid w:val="009E3ACC"/>
    <w:rsid w:val="00A0458F"/>
    <w:rsid w:val="00A14792"/>
    <w:rsid w:val="00A22167"/>
    <w:rsid w:val="00A742BE"/>
    <w:rsid w:val="00A870C1"/>
    <w:rsid w:val="00AA5A3C"/>
    <w:rsid w:val="00AB048D"/>
    <w:rsid w:val="00AC3CAC"/>
    <w:rsid w:val="00AD5B58"/>
    <w:rsid w:val="00AF0DE8"/>
    <w:rsid w:val="00AF34D5"/>
    <w:rsid w:val="00AF4716"/>
    <w:rsid w:val="00B161FC"/>
    <w:rsid w:val="00B379F4"/>
    <w:rsid w:val="00B51D20"/>
    <w:rsid w:val="00B707D7"/>
    <w:rsid w:val="00B73AA2"/>
    <w:rsid w:val="00B74A05"/>
    <w:rsid w:val="00B80514"/>
    <w:rsid w:val="00B859A7"/>
    <w:rsid w:val="00BA10EF"/>
    <w:rsid w:val="00BA7E34"/>
    <w:rsid w:val="00BD3BDC"/>
    <w:rsid w:val="00C03593"/>
    <w:rsid w:val="00C11EF6"/>
    <w:rsid w:val="00C32BDD"/>
    <w:rsid w:val="00C969DB"/>
    <w:rsid w:val="00CA00FB"/>
    <w:rsid w:val="00CA4DEA"/>
    <w:rsid w:val="00CB232A"/>
    <w:rsid w:val="00CC265D"/>
    <w:rsid w:val="00D0375C"/>
    <w:rsid w:val="00D17BA0"/>
    <w:rsid w:val="00D2215C"/>
    <w:rsid w:val="00D34C10"/>
    <w:rsid w:val="00D36F0F"/>
    <w:rsid w:val="00D80A89"/>
    <w:rsid w:val="00D82452"/>
    <w:rsid w:val="00DB4C38"/>
    <w:rsid w:val="00DC3165"/>
    <w:rsid w:val="00DE1BB7"/>
    <w:rsid w:val="00DE33B3"/>
    <w:rsid w:val="00E304C2"/>
    <w:rsid w:val="00E475E8"/>
    <w:rsid w:val="00E64425"/>
    <w:rsid w:val="00E65181"/>
    <w:rsid w:val="00E76EB7"/>
    <w:rsid w:val="00E83077"/>
    <w:rsid w:val="00EA368A"/>
    <w:rsid w:val="00F33ACA"/>
    <w:rsid w:val="00F531FF"/>
    <w:rsid w:val="00F6640A"/>
    <w:rsid w:val="00F96CB9"/>
    <w:rsid w:val="00FA5C04"/>
    <w:rsid w:val="00FB420C"/>
    <w:rsid w:val="00FC5F51"/>
    <w:rsid w:val="00FD3BED"/>
    <w:rsid w:val="00FE38E6"/>
    <w:rsid w:val="00FF2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C0F8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669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38E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8E6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221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215C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221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215C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0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73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07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9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3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8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39</Words>
  <Characters>364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y I. Mangale</dc:creator>
  <cp:keywords/>
  <dc:description/>
  <cp:lastModifiedBy>Donna Denno</cp:lastModifiedBy>
  <cp:revision>3</cp:revision>
  <dcterms:created xsi:type="dcterms:W3CDTF">2019-01-11T21:48:00Z</dcterms:created>
  <dcterms:modified xsi:type="dcterms:W3CDTF">2019-02-08T19:30:00Z</dcterms:modified>
</cp:coreProperties>
</file>